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DC9E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eastAsia="Calibri" w:cs="Times New Roman"/>
          <w:b/>
          <w:bCs/>
          <w:sz w:val="24"/>
          <w:szCs w:val="24"/>
          <w:lang w:val="en-US" w:eastAsia="en-US" w:bidi="ar"/>
        </w:rPr>
        <w:t>Supplementary</w:t>
      </w:r>
      <w:r>
        <w:rPr>
          <w:rFonts w:hint="eastAsia" w:ascii="Calibri" w:hAnsi="Calibri" w:eastAsia="Calibri" w:cs="Times New Roman"/>
          <w:b/>
          <w:bCs/>
          <w:sz w:val="24"/>
          <w:szCs w:val="24"/>
          <w:lang w:val="en-US" w:eastAsia="en-US"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 In-depth interv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iew guideline for Key informants</w:t>
      </w:r>
    </w:p>
    <w:p w14:paraId="39AB87F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ackground characteristics </w:t>
      </w:r>
    </w:p>
    <w:p w14:paraId="048D0EF7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_________</w:t>
      </w:r>
    </w:p>
    <w:p w14:paraId="3283DE97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_________</w:t>
      </w:r>
    </w:p>
    <w:p w14:paraId="07FF1DED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status _________</w:t>
      </w:r>
    </w:p>
    <w:p w14:paraId="54B24278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_________</w:t>
      </w:r>
    </w:p>
    <w:p w14:paraId="549A9FA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s of experience _________</w:t>
      </w:r>
    </w:p>
    <w:p w14:paraId="03AF11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ization currently working for_________</w:t>
      </w:r>
    </w:p>
    <w:p w14:paraId="3BE3F0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How do internally displaced women who have experienced gender-based violence (GBV) access services in Deberbrhan </w:t>
      </w:r>
    </w:p>
    <w:p w14:paraId="32887E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ing Points</w:t>
      </w:r>
    </w:p>
    <w:p w14:paraId="396D55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Which services are available?</w:t>
      </w:r>
    </w:p>
    <w:p w14:paraId="3268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How are survivors referred or linked to available services?</w:t>
      </w:r>
    </w:p>
    <w:p w14:paraId="6D44AE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What role does your institution play in the referral or care process?</w:t>
      </w:r>
    </w:p>
    <w:p w14:paraId="7EF216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How timely and suitable is the response for survivors?</w:t>
      </w:r>
    </w:p>
    <w:p w14:paraId="285369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What are the primary impediments to survivors getting GBV services, according to your experience?</w:t>
      </w:r>
    </w:p>
    <w:p w14:paraId="230FC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ing points:</w:t>
      </w:r>
    </w:p>
    <w:p w14:paraId="2FF32D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Individual-level issues include fear, humiliation, and lack of awareness.</w:t>
      </w:r>
    </w:p>
    <w:p w14:paraId="1F278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Barriers at the community level include societal norms, stigma, and a lack of support.</w:t>
      </w:r>
    </w:p>
    <w:p w14:paraId="4B36DA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Institutional obstacles, including personnel capacity, resources, and infrastructure.</w:t>
      </w:r>
    </w:p>
    <w:p w14:paraId="1272C3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Structural constraints include security concerns, camp conditions, and legal/policy deficiencies.</w:t>
      </w:r>
    </w:p>
    <w:p w14:paraId="57C8B7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What variables promote access to GBV services for internally displaced women?</w:t>
      </w:r>
    </w:p>
    <w:p w14:paraId="4A37A7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ing points:</w:t>
      </w:r>
    </w:p>
    <w:p w14:paraId="542C05D5">
      <w:pPr>
        <w:pStyle w:val="30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vidual-level: Survivor's knowledge, positive attitude, and self-confidence.</w:t>
      </w:r>
    </w:p>
    <w:p w14:paraId="37E8B158">
      <w:pPr>
        <w:pStyle w:val="30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y-level: supportive norms, community awareness, and peer support.</w:t>
      </w:r>
    </w:p>
    <w:p w14:paraId="74E84532">
      <w:pPr>
        <w:pStyle w:val="30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titutional level: skilled people, accessible services, and effective referral</w:t>
      </w:r>
    </w:p>
    <w:p w14:paraId="0DB39344">
      <w:pPr>
        <w:pStyle w:val="30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uctural level: Supportive policies, camp security, and actor coordination</w:t>
      </w:r>
    </w:p>
    <w:p w14:paraId="1A14A153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 Light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86811C9"/>
    <w:multiLevelType w:val="multilevel"/>
    <w:tmpl w:val="486811C9"/>
    <w:lvl w:ilvl="0" w:tentative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439"/>
    <w:rsid w:val="00085BA5"/>
    <w:rsid w:val="002D7FE6"/>
    <w:rsid w:val="00636439"/>
    <w:rsid w:val="0088217A"/>
    <w:rsid w:val="53846AB0"/>
    <w:rsid w:val="6FD61B91"/>
    <w:rsid w:val="7000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kern w:val="0"/>
      <w:sz w:val="22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uiPriority w:val="1"/>
  </w:style>
  <w:style w:type="table" w:default="1" w:styleId="1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Calibri" w:hAnsi="Calibri" w:cs="Times New Roman"/>
      <w:kern w:val="2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zh-CN" w:eastAsia="zh-CN"/>
    </w:rPr>
  </w:style>
  <w:style w:type="character" w:styleId="14">
    <w:name w:val="Strong"/>
    <w:basedOn w:val="11"/>
    <w:qFormat/>
    <w:uiPriority w:val="22"/>
    <w:rPr>
      <w:b/>
      <w:bCs/>
    </w:rPr>
  </w:style>
  <w:style w:type="paragraph" w:styleId="15">
    <w:name w:val="Subtitle"/>
    <w:basedOn w:val="1"/>
    <w:next w:val="1"/>
    <w:link w:val="27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26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Heading 3 Char"/>
    <w:basedOn w:val="11"/>
    <w:link w:val="4"/>
    <w:semiHidden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0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1">
    <w:name w:val="Heading 5 Char"/>
    <w:basedOn w:val="11"/>
    <w:link w:val="6"/>
    <w:semiHidden/>
    <w:uiPriority w:val="9"/>
    <w:rPr>
      <w:rFonts w:eastAsiaTheme="majorEastAsia" w:cstheme="majorBidi"/>
      <w:color w:val="2F5597" w:themeColor="accent1" w:themeShade="BF"/>
    </w:rPr>
  </w:style>
  <w:style w:type="character" w:customStyle="1" w:styleId="22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Heading 9 Char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Title Char"/>
    <w:basedOn w:val="11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Subtitle Char"/>
    <w:basedOn w:val="11"/>
    <w:link w:val="15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Quote Char"/>
    <w:basedOn w:val="11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1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Intense Quote Char"/>
    <w:basedOn w:val="11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1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9</Words>
  <Characters>1293</Characters>
  <Lines>26</Lines>
  <Paragraphs>24</Paragraphs>
  <TotalTime>20</TotalTime>
  <ScaleCrop>false</ScaleCrop>
  <LinksUpToDate>false</LinksUpToDate>
  <CharactersWithSpaces>1458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8:17:00Z</dcterms:created>
  <dc:creator>Kindie Mitiku</dc:creator>
  <cp:lastModifiedBy>HP</cp:lastModifiedBy>
  <dcterms:modified xsi:type="dcterms:W3CDTF">2025-06-04T09:5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67aef0-85b8-40a3-a081-4d6a3e3c80ba</vt:lpwstr>
  </property>
  <property fmtid="{D5CDD505-2E9C-101B-9397-08002B2CF9AE}" pid="3" name="KSOProductBuildVer">
    <vt:lpwstr>1033-12.2.0.21179</vt:lpwstr>
  </property>
  <property fmtid="{D5CDD505-2E9C-101B-9397-08002B2CF9AE}" pid="4" name="ICV">
    <vt:lpwstr>8D8076EA16334ACB83F3E088FE412325_12</vt:lpwstr>
  </property>
</Properties>
</file>